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:  PCR Primers used for cloning regulatory elements into reporter gene constructs (reporter) or generating southern blotting probes in detecting DNase I hypersensitive site (HS site). All elements are human sequences, unless indicated otherwise. </w:t>
      </w:r>
    </w:p>
    <w:p>
      <w:pPr>
        <w:pStyle w:val="Normal"/>
        <w:spacing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1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14"/>
      </w:tblGrid>
      <w:tr>
        <w:trPr/>
        <w:tc>
          <w:tcPr>
            <w:tcW w:w="9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cs="Arial" w:ascii="Arial" w:hAnsi="Arial"/>
                <w:b/>
              </w:rPr>
              <w:t>Element ID                         Primers</w:t>
            </w:r>
          </w:p>
          <w:p>
            <w:pPr>
              <w:pStyle w:val="Normal"/>
              <w:tabs>
                <w:tab w:val="clear" w:pos="720"/>
                <w:tab w:val="left" w:pos="3330" w:leader="none"/>
              </w:tabs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tabs>
                <w:tab w:val="clear" w:pos="720"/>
                <w:tab w:val="left" w:pos="3887" w:leader="none"/>
                <w:tab w:val="left" w:pos="3965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LDLR promoter (reporter)</w:t>
              <w:tab/>
              <w:t>F: ATGCGTTTCCAATTTTGAGG</w:t>
            </w:r>
          </w:p>
          <w:p>
            <w:pPr>
              <w:pStyle w:val="Normal"/>
              <w:tabs>
                <w:tab w:val="clear" w:pos="720"/>
                <w:tab w:val="left" w:pos="3887" w:leader="none"/>
                <w:tab w:val="left" w:pos="3965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>R: TCTAGCAGGGGGAGGAGTTT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LDLR_PS1 (reporter)</w:t>
              <w:tab/>
              <w:tab/>
              <w:t>F: AGCCTCAGTCATGCCACTG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>R: GGCCTAGGCAACATACCAAG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3887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Courier New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DLR_PS1 (HS site)</w:t>
              <w:tab/>
              <w:tab/>
              <w:tab/>
              <w:t>F: GGTCTACCCAGTGGCACATT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>R: GTGGGCAAAAAGCAATTGAG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LDLR_PS2 (reporter)</w:t>
              <w:tab/>
              <w:tab/>
              <w:t>F: ACTCCAGCCTGGGAAACTCT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>R: GGAGGCCACTGTGTCAGTTT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LDLR_PS2 (HS site)</w:t>
              <w:tab/>
              <w:tab/>
              <w:tab/>
              <w:t xml:space="preserve">F: 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CACAAAACCAGGAGAGGAA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ab/>
              <w:t xml:space="preserve">R: 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TCCTTCGATCCACCCAGTA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LDLR_PS2_Mouse (reporter)</w:t>
              <w:tab/>
              <w:tab/>
              <w:t xml:space="preserve">F:  </w:t>
            </w:r>
            <w:r>
              <w:rPr>
                <w:rFonts w:cs="Courier New" w:ascii="Courier New" w:hAnsi="Courier New"/>
                <w:sz w:val="22"/>
              </w:rPr>
              <w:t>GCAGCAGCTGATTTCTGACA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ab/>
              <w:t xml:space="preserve">R: </w:t>
            </w:r>
            <w:r>
              <w:rPr>
                <w:rFonts w:cs="Courier New" w:ascii="Courier New" w:hAnsi="Courier New"/>
                <w:sz w:val="22"/>
              </w:rPr>
              <w:t>AGGCATGCTTGTGAGAGGTA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LDLR_PS3 (reporter)</w:t>
              <w:tab/>
              <w:tab/>
              <w:tab/>
              <w:t>F: GCGAAAGAAACGAGTTCCAG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ab/>
              <w:t>R: CAGGTGGATCACGAGGTCA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LDLR_PS3  (HS site)</w:t>
              <w:tab/>
              <w:tab/>
              <w:tab/>
              <w:t xml:space="preserve">F: 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CAAGGCTGTCGTAAGTGTG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ab/>
              <w:t xml:space="preserve">R: 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TGACTGTGCGTGACAAACC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LDLR_PS4 (reporter)</w:t>
              <w:tab/>
              <w:tab/>
              <w:tab/>
              <w:t>F: ACTCCAGCCTGGGAAACTCT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ab/>
              <w:t>R: GGAGGCCACTGTGTCAGTTT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LDLR_PS4 (HS site)</w:t>
              <w:tab/>
              <w:tab/>
              <w:tab/>
              <w:t xml:space="preserve">F: 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CACAAAACCAGGAGAGGAA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ab/>
              <w:t xml:space="preserve">R: 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TCCTTCGATCCACCCAGTA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LDLR_PS4_Mouse (reporter)</w:t>
              <w:tab/>
              <w:tab/>
              <w:t>F: CTTGGGGAAACAGAACAGGA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  <w:lang w:eastAsia="zh-CN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ab/>
              <w:t>R: GTGAGTTGGAAGGGACCACA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  <w:lang w:eastAsia="zh-CN"/>
              </w:rPr>
            </w:pPr>
            <w:r>
              <w:rPr>
                <w:rFonts w:cs="Courier New" w:ascii="Courier New" w:hAnsi="Courier New"/>
                <w:sz w:val="22"/>
                <w:szCs w:val="22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ind w:firstLine="110"/>
              <w:rPr>
                <w:rFonts w:ascii="Courier New" w:hAnsi="Courier New" w:cs="Courier New"/>
                <w:color w:val="0000FF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LDLR_PS4_baboon (reporter)</w:t>
            </w:r>
            <w:r>
              <w:rPr/>
              <w:t xml:space="preserve">             </w:t>
            </w:r>
            <w:r>
              <w:rPr>
                <w:rFonts w:cs="Courier New" w:ascii="Courier New" w:hAnsi="Courier New"/>
                <w:sz w:val="22"/>
                <w:szCs w:val="22"/>
              </w:rPr>
              <w:t>F: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GCTAGCCTGAGATCCCGCCATTGT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                                </w:t>
            </w:r>
            <w:r>
              <w:rPr>
                <w:rFonts w:cs="Courier New" w:ascii="Courier New" w:hAnsi="Courier New"/>
                <w:sz w:val="22"/>
                <w:szCs w:val="22"/>
              </w:rPr>
              <w:t>R: GGTACCCTCCCACCTTCCACTCTGTC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ind w:firstLine="110"/>
              <w:rPr>
                <w:rFonts w:ascii="Courier New" w:hAnsi="Courier New" w:cs="Courier New"/>
                <w:color w:val="0000FF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LDLR_PS4_dusky titi (reporter)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</w:rPr>
              <w:t>F: GCTAGCGGCGCATGCCTGTAATCT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ind w:firstLine="110"/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                               </w:t>
            </w:r>
            <w:r>
              <w:rPr>
                <w:rFonts w:cs="Courier New" w:ascii="Courier New" w:hAnsi="Courier New"/>
                <w:sz w:val="22"/>
                <w:szCs w:val="22"/>
              </w:rPr>
              <w:t>R: GGTACCTTAGCCTGGGGTGGTGGT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ind w:firstLine="11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ind w:firstLine="110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LDLR_PS4_marmoset (reporter)</w:t>
            </w:r>
            <w:r>
              <w:rPr/>
              <w:t xml:space="preserve">         </w:t>
            </w:r>
            <w:r>
              <w:rPr>
                <w:rFonts w:cs="Courier New" w:ascii="Courier New" w:hAnsi="Courier New"/>
                <w:sz w:val="22"/>
                <w:szCs w:val="22"/>
              </w:rPr>
              <w:t>F: GCTAGCtcacttgaatccaggaggtg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ind w:firstLine="110"/>
              <w:rPr>
                <w:rFonts w:ascii="Courier New" w:hAnsi="Courier New" w:cs="Courier New"/>
                <w:color w:val="0000FF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                               </w:t>
            </w:r>
            <w:r>
              <w:rPr>
                <w:rFonts w:cs="Courier New" w:ascii="Courier New" w:hAnsi="Courier New"/>
                <w:sz w:val="22"/>
                <w:szCs w:val="22"/>
              </w:rPr>
              <w:t>R: GGTACCggatcagaaaccagccacat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ind w:firstLine="110"/>
              <w:rPr>
                <w:rFonts w:ascii="Courier New" w:hAnsi="Courier New" w:cs="Courier New"/>
                <w:color w:val="0000FF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ind w:firstLine="110"/>
              <w:rPr>
                <w:rFonts w:ascii="Courier New" w:hAnsi="Courier New" w:cs="Courier New"/>
                <w:color w:val="0000FF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LDLR_PS4_lemur (reporter)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 xml:space="preserve">      </w:t>
            </w:r>
            <w:r>
              <w:rPr>
                <w:rFonts w:cs="Courier New" w:ascii="Courier New" w:hAnsi="Courier New"/>
                <w:sz w:val="22"/>
                <w:szCs w:val="22"/>
              </w:rPr>
              <w:t>F:</w:t>
            </w:r>
            <w:r>
              <w:rPr>
                <w:rFonts w:cs="Courier New" w:ascii="Courier New" w:hAnsi="Courier New"/>
                <w:color w:val="0000FF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ACTAGTAATAGCTGGGTGTGGTGGTC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ind w:firstLine="11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                              </w:t>
            </w:r>
            <w:r>
              <w:rPr>
                <w:rFonts w:cs="Courier New" w:ascii="Courier New" w:hAnsi="Courier New"/>
                <w:sz w:val="22"/>
                <w:szCs w:val="22"/>
              </w:rPr>
              <w:t>R: GGTACCCAGCCCTCACTCTGTCTGC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ind w:firstLine="11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887" w:leader="none"/>
                <w:tab w:val="left" w:pos="4280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REBF1c promoter (reporter)</w:t>
              <w:tab/>
              <w:tab/>
              <w:t>F: GAGTTCTGGTGTGTTGGGCCA</w:t>
            </w:r>
          </w:p>
          <w:p>
            <w:pPr>
              <w:pStyle w:val="Normal"/>
              <w:tabs>
                <w:tab w:val="clear" w:pos="720"/>
                <w:tab w:val="left" w:pos="3887" w:leader="none"/>
                <w:tab w:val="left" w:pos="4280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>R: CCGCGCTGCCGCCTCGCTAG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REBF1_PS (reporter)</w:t>
              <w:tab/>
              <w:tab/>
              <w:tab/>
              <w:t>F: GAGAATGGCAGACAGGGAAG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ab/>
              <w:t>R: GGAAACCCTGCAGTTGAAAG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REBF1_PS (HS site)</w:t>
              <w:tab/>
              <w:tab/>
              <w:tab/>
              <w:t>F:  GTGGACTCAGACCAGCTTCC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ab/>
              <w:t>R: GAGCTGCTGGATCTGTGGAT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REBF1_PS_Mouse (reporter)</w:t>
              <w:tab/>
              <w:tab/>
              <w:t>F: CTAACGGCCTCTGAGAGTGG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ab/>
              <w:t>R: GGCATGAGAGATGGAAGGTC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860" w:leader="none"/>
                <w:tab w:val="left" w:pos="3887" w:leader="none"/>
              </w:tabs>
              <w:rPr>
                <w:rFonts w:ascii="Courier New" w:hAnsi="Courier New" w:eastAsia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CYP7A1 promoter (reporter)</w:t>
              <w:tab/>
              <w:tab/>
              <w:t>F: TAGCTATGCCCATCTTAAACAGGTT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ab/>
              <w:t>R: AATCTCTGAGGAAGAAAATCTCTGA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337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</w:rPr>
            </w:pPr>
            <w:r>
              <w:rPr>
                <w:rFonts w:eastAsia="Courier New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YP7A1_PS (reporter)</w:t>
              <w:tab/>
              <w:tab/>
              <w:t>F: CCGTGTTAGCCAGGATGG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ab/>
              <w:tab/>
              <w:tab/>
              <w:t>R: AAGCCACGGAGCTTGTATGT</w:t>
            </w:r>
          </w:p>
          <w:p>
            <w:pPr>
              <w:pStyle w:val="Normal"/>
              <w:tabs>
                <w:tab w:val="clear" w:pos="720"/>
                <w:tab w:val="left" w:pos="3330" w:leader="none"/>
                <w:tab w:val="left" w:pos="3887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HTMLPreformatted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Courier New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YP7A1_PS (HS site)</w:t>
              <w:tab/>
              <w:t xml:space="preserve">            F: CAGGGCTGGAAAGACTTTGT</w:t>
            </w:r>
          </w:p>
          <w:p>
            <w:pPr>
              <w:pStyle w:val="Normal"/>
              <w:tabs>
                <w:tab w:val="clear" w:pos="720"/>
                <w:tab w:val="left" w:pos="3330" w:leader="none"/>
              </w:tabs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ab/>
              <w:t xml:space="preserve">                 </w:t>
            </w:r>
            <w:r>
              <w:rPr>
                <w:rFonts w:cs="Courier New" w:ascii="Courier New" w:hAnsi="Courier New"/>
                <w:sz w:val="22"/>
                <w:szCs w:val="22"/>
                <w:lang w:val="de-DE"/>
              </w:rPr>
              <w:t>R: ATGATGGAAAACCTCCAACG</w:t>
            </w:r>
          </w:p>
          <w:p>
            <w:pPr>
              <w:pStyle w:val="Normal"/>
              <w:tabs>
                <w:tab w:val="clear" w:pos="720"/>
                <w:tab w:val="left" w:pos="3330" w:leader="none"/>
              </w:tabs>
              <w:rPr>
                <w:rFonts w:ascii="Courier New" w:hAnsi="Courier New" w:cs="Courier New"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e-D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0T18:49:00Z</dcterms:created>
  <dc:creator>Preferred Customer</dc:creator>
  <dc:description/>
  <dc:language>en-US</dc:language>
  <cp:lastModifiedBy>Preferred Customer</cp:lastModifiedBy>
  <dcterms:modified xsi:type="dcterms:W3CDTF">2006-11-10T18:49:00Z</dcterms:modified>
  <cp:revision>1</cp:revision>
  <dc:subject/>
  <dc:title>Table S2:  PCR Primers used for cloning regulatory elements into reporter gene constructs (reporter) or generating southern bl</dc:title>
</cp:coreProperties>
</file>